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0B0F6" w14:textId="518796C1" w:rsidR="00B05628" w:rsidRDefault="00294250">
      <w:r>
        <w:t>UNIVERSITY OF BELGRADE</w:t>
      </w:r>
      <w:r>
        <w:br/>
      </w:r>
      <w:r w:rsidR="00E74520" w:rsidRPr="00E74520">
        <w:rPr>
          <w:sz w:val="24"/>
          <w:szCs w:val="24"/>
        </w:rPr>
        <w:t>FACULTY OF MEDICINE</w:t>
      </w:r>
      <w:r>
        <w:br/>
        <w:t>ETHICS COMMISSION</w:t>
      </w:r>
      <w:r>
        <w:br/>
        <w:t>NUMBER: 1322/IX-22</w:t>
      </w:r>
      <w:r>
        <w:br/>
        <w:t>DATE: 22.9.2022.</w:t>
      </w:r>
    </w:p>
    <w:p w14:paraId="224FE2E6" w14:textId="1D2E1249" w:rsidR="00FE7C9A" w:rsidRDefault="00294250" w:rsidP="00A71141">
      <w:r>
        <w:br/>
        <w:t>Based on Article 146</w:t>
      </w:r>
      <w:r w:rsidR="008E7285">
        <w:t>.</w:t>
      </w:r>
      <w:r>
        <w:t xml:space="preserve"> of the Statute of the Faculty of Medicine of the University of Belgrade and Article 3</w:t>
      </w:r>
      <w:r w:rsidR="008E7285">
        <w:t>.</w:t>
      </w:r>
      <w:r>
        <w:t xml:space="preserve"> of the Rules of Procedure of the Ethics Commission of the Faculty of Medicine of the University of</w:t>
      </w:r>
      <w:r>
        <w:br/>
        <w:t xml:space="preserve">Belgrade, deciding on the request of candidate </w:t>
      </w:r>
      <w:r w:rsidR="00E74520">
        <w:t>Maja</w:t>
      </w:r>
      <w:r>
        <w:t xml:space="preserve"> Ma</w:t>
      </w:r>
      <w:r w:rsidR="00A71141">
        <w:t>c</w:t>
      </w:r>
      <w:r>
        <w:t xml:space="preserve">ura, </w:t>
      </w:r>
      <w:r w:rsidR="00A71141">
        <w:t>MD</w:t>
      </w:r>
      <w:r>
        <w:t>., for granting approval for the</w:t>
      </w:r>
      <w:r w:rsidR="008579BB">
        <w:t xml:space="preserve"> </w:t>
      </w:r>
      <w:r w:rsidR="008579BB">
        <w:t>research</w:t>
      </w:r>
      <w:r w:rsidR="008579BB">
        <w:t xml:space="preserve"> for</w:t>
      </w:r>
      <w:r>
        <w:t xml:space="preserve"> doctoral theses</w:t>
      </w:r>
      <w:r w:rsidR="00DB648C">
        <w:t xml:space="preserve"> research </w:t>
      </w:r>
      <w:r>
        <w:t xml:space="preserve"> titled "Examination of the relationship between </w:t>
      </w:r>
      <w:r w:rsidR="00114C3B">
        <w:t>il</w:t>
      </w:r>
      <w:r w:rsidR="00FE7C9A">
        <w:t>l</w:t>
      </w:r>
      <w:r w:rsidR="00114C3B">
        <w:t xml:space="preserve">ness </w:t>
      </w:r>
      <w:r>
        <w:t xml:space="preserve">perception and quality of life in women with high-risk pregnancies using path analysis", </w:t>
      </w:r>
      <w:r w:rsidR="00FE7C9A">
        <w:t xml:space="preserve">Ethics </w:t>
      </w:r>
      <w:r>
        <w:t>commission of the Faculty of Medicine in Belgrade, at the session held on September 22, 2022, brought the following</w:t>
      </w:r>
    </w:p>
    <w:p w14:paraId="572FE80E" w14:textId="51AAE749" w:rsidR="004A1FCB" w:rsidRDefault="00294250" w:rsidP="004A1FCB">
      <w:pPr>
        <w:jc w:val="center"/>
      </w:pPr>
      <w:r>
        <w:br/>
      </w:r>
      <w:r w:rsidR="00DC3476">
        <w:t xml:space="preserve">THE </w:t>
      </w:r>
      <w:r>
        <w:t>DECISION</w:t>
      </w:r>
      <w:r>
        <w:br/>
      </w:r>
    </w:p>
    <w:p w14:paraId="67C41376" w14:textId="6744D849" w:rsidR="00BF2702" w:rsidRDefault="00294250" w:rsidP="004A1FCB">
      <w:r>
        <w:t xml:space="preserve">Consent is given to </w:t>
      </w:r>
      <w:r w:rsidR="004A1FCB">
        <w:t>Maja Macura, MD</w:t>
      </w:r>
      <w:r>
        <w:t>, an employee at the Clinic for Gynecology and</w:t>
      </w:r>
      <w:r w:rsidR="004D2F25">
        <w:t xml:space="preserve"> </w:t>
      </w:r>
      <w:r>
        <w:t>obstetrics</w:t>
      </w:r>
      <w:r w:rsidR="004D2F25">
        <w:t xml:space="preserve">, </w:t>
      </w:r>
      <w:r>
        <w:t xml:space="preserve"> </w:t>
      </w:r>
      <w:r w:rsidR="004A1FCB">
        <w:t>University Clinical Center</w:t>
      </w:r>
      <w:r w:rsidR="00CB3A88">
        <w:t xml:space="preserve"> of Serbia</w:t>
      </w:r>
      <w:r>
        <w:t xml:space="preserve">, Belgrade, </w:t>
      </w:r>
      <w:r w:rsidR="00CB3A88">
        <w:t xml:space="preserve">for </w:t>
      </w:r>
      <w:r w:rsidR="008579BB">
        <w:t xml:space="preserve">the </w:t>
      </w:r>
      <w:r w:rsidR="008579BB">
        <w:t xml:space="preserve">research </w:t>
      </w:r>
      <w:r w:rsidR="008579BB">
        <w:t xml:space="preserve">for </w:t>
      </w:r>
      <w:r>
        <w:t>doctoral theses titled "</w:t>
      </w:r>
      <w:r w:rsidR="00CC2B0A" w:rsidRPr="00CC2B0A">
        <w:t xml:space="preserve"> </w:t>
      </w:r>
      <w:r w:rsidR="00CC2B0A">
        <w:t>Examination of the relationship between illness perception and quality of life in women with high-risk pregnancies using path analysis</w:t>
      </w:r>
      <w:r w:rsidR="00CC2B0A">
        <w:t xml:space="preserve"> </w:t>
      </w:r>
      <w:r>
        <w:t>".</w:t>
      </w:r>
      <w:r>
        <w:br/>
        <w:t xml:space="preserve">The appointee </w:t>
      </w:r>
      <w:r w:rsidR="00E704B6">
        <w:t xml:space="preserve">is </w:t>
      </w:r>
      <w:r>
        <w:t>obliged to keep the documentation o</w:t>
      </w:r>
      <w:r w:rsidR="00E704B6">
        <w:t>f</w:t>
      </w:r>
      <w:r>
        <w:t xml:space="preserve"> the respondents in the period from</w:t>
      </w:r>
      <w:r>
        <w:br/>
        <w:t xml:space="preserve">at least ten years </w:t>
      </w:r>
      <w:r w:rsidR="000D4346">
        <w:t xml:space="preserve">after the approval </w:t>
      </w:r>
      <w:r>
        <w:t>of the doctoral thesis, as well as the absolute preservation of the identity of the respondents, in accordance with the Personal Data Protection Act.</w:t>
      </w:r>
      <w:r>
        <w:br/>
      </w:r>
    </w:p>
    <w:p w14:paraId="6B0C4380" w14:textId="61D875B5" w:rsidR="00BF2702" w:rsidRDefault="00DC3476" w:rsidP="00DC3476">
      <w:pPr>
        <w:jc w:val="center"/>
      </w:pPr>
      <w:r>
        <w:t>THE RATIONALE</w:t>
      </w:r>
      <w:r w:rsidR="00294250">
        <w:br/>
      </w:r>
    </w:p>
    <w:p w14:paraId="185C779D" w14:textId="77777777" w:rsidR="00EF17D0" w:rsidRDefault="00DC3476" w:rsidP="004A1FCB">
      <w:r>
        <w:t xml:space="preserve">Maja Macura, MD, </w:t>
      </w:r>
      <w:r w:rsidR="00294250">
        <w:t xml:space="preserve"> submitted an application to the Ethics Commission for approval for</w:t>
      </w:r>
      <w:r w:rsidR="00294250">
        <w:br/>
        <w:t>doctoral thesis "</w:t>
      </w:r>
      <w:r w:rsidR="00EF17D0" w:rsidRPr="00EF17D0">
        <w:t xml:space="preserve"> </w:t>
      </w:r>
      <w:r w:rsidR="00EF17D0">
        <w:t xml:space="preserve">Examination of the relationship between illness perception and quality of life in women with high-risk pregnancies using path analysis </w:t>
      </w:r>
      <w:r w:rsidR="00294250">
        <w:t>".</w:t>
      </w:r>
      <w:r w:rsidR="00294250">
        <w:br/>
        <w:t>After considering the mentioned request, and in accordance with the prescribed conditions</w:t>
      </w:r>
      <w:r w:rsidR="00294250">
        <w:br/>
        <w:t>By the Rulebook on the work of the Ethics Commission of the Faculty of Medicine of the University of Belgrade, a decision was made as in the saying.</w:t>
      </w:r>
    </w:p>
    <w:p w14:paraId="2459F2E5" w14:textId="33F9FC9A" w:rsidR="005E1A59" w:rsidRDefault="00294250" w:rsidP="004A1FCB">
      <w:r>
        <w:br/>
        <w:t>Submit the decision:</w:t>
      </w:r>
      <w:r>
        <w:br/>
        <w:t>- To the candidate</w:t>
      </w:r>
      <w:r>
        <w:br/>
        <w:t>- Services for doctoral studies</w:t>
      </w:r>
      <w:r>
        <w:br/>
        <w:t>- University in Belgrade</w:t>
      </w:r>
      <w:r>
        <w:br/>
        <w:t>- Legal services</w:t>
      </w:r>
      <w:r>
        <w:br/>
        <w:t>- Archives of the Ethics Commission</w:t>
      </w:r>
    </w:p>
    <w:p w14:paraId="2731D5DE" w14:textId="33EA243C" w:rsidR="00256E3A" w:rsidRDefault="00256E3A" w:rsidP="00FF7D52">
      <w:pPr>
        <w:jc w:val="right"/>
      </w:pPr>
      <w:r>
        <w:t xml:space="preserve">President of the </w:t>
      </w:r>
      <w:r>
        <w:t>Ethics Commission</w:t>
      </w:r>
    </w:p>
    <w:p w14:paraId="2C853116" w14:textId="4E56830A" w:rsidR="00256E3A" w:rsidRDefault="00256E3A" w:rsidP="00FF7D52">
      <w:pPr>
        <w:jc w:val="right"/>
      </w:pPr>
      <w:r>
        <w:t xml:space="preserve">Prof. dr Siniša </w:t>
      </w:r>
      <w:r w:rsidR="00FF7D52">
        <w:t>Pavlović</w:t>
      </w:r>
    </w:p>
    <w:sectPr w:rsidR="00256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yNDMwtTAxMDM1NbFU0lEKTi0uzszPAykwrAUA4JztkywAAAA="/>
  </w:docVars>
  <w:rsids>
    <w:rsidRoot w:val="00C77A9E"/>
    <w:rsid w:val="000D4346"/>
    <w:rsid w:val="00114C3B"/>
    <w:rsid w:val="00256E3A"/>
    <w:rsid w:val="00294250"/>
    <w:rsid w:val="00447C6D"/>
    <w:rsid w:val="004A1FCB"/>
    <w:rsid w:val="004D2F25"/>
    <w:rsid w:val="005E1A59"/>
    <w:rsid w:val="008579BB"/>
    <w:rsid w:val="008E7285"/>
    <w:rsid w:val="00A71141"/>
    <w:rsid w:val="00B05628"/>
    <w:rsid w:val="00BF2702"/>
    <w:rsid w:val="00C77A9E"/>
    <w:rsid w:val="00CB3A88"/>
    <w:rsid w:val="00CC2B0A"/>
    <w:rsid w:val="00D5364B"/>
    <w:rsid w:val="00DB648C"/>
    <w:rsid w:val="00DC3476"/>
    <w:rsid w:val="00E704B6"/>
    <w:rsid w:val="00E74520"/>
    <w:rsid w:val="00EF17D0"/>
    <w:rsid w:val="00FE7C9A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0A0783"/>
  <w15:chartTrackingRefBased/>
  <w15:docId w15:val="{EC0F9083-46D6-4F50-A09A-2398F88F8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0</Words>
  <Characters>1705</Characters>
  <Application>Microsoft Office Word</Application>
  <DocSecurity>0</DocSecurity>
  <Lines>40</Lines>
  <Paragraphs>9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Macura</dc:creator>
  <cp:keywords/>
  <dc:description/>
  <cp:lastModifiedBy>Maja Macura</cp:lastModifiedBy>
  <cp:revision>22</cp:revision>
  <dcterms:created xsi:type="dcterms:W3CDTF">2024-06-30T10:14:00Z</dcterms:created>
  <dcterms:modified xsi:type="dcterms:W3CDTF">2024-06-3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41eab70fd913e21104ad6e6f0d1c4cbe684a8d0d218ee76f24a9e71783e97d</vt:lpwstr>
  </property>
</Properties>
</file>